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XSpec="center" w:tblpY="2806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350171" w:rsidRPr="00287B1A" w14:paraId="66C259E2" w14:textId="77777777" w:rsidTr="009B4290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BACC" w14:textId="16061C71" w:rsidR="00350171" w:rsidRPr="00287B1A" w:rsidRDefault="00350171" w:rsidP="003501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="00730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namics</w:t>
            </w:r>
            <w:r w:rsidRPr="00287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16E6" w14:textId="15DC0B74" w:rsidR="00350171" w:rsidRPr="00287B1A" w:rsidRDefault="00350171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rticipan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350171" w:rsidRPr="00287B1A" w14:paraId="5CFC4407" w14:textId="77777777" w:rsidTr="009B4290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D9B87" w14:textId="7419C509" w:rsidR="00350171" w:rsidRPr="00287B1A" w:rsidRDefault="00350171" w:rsidP="00350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7D5C" w14:textId="77777777" w:rsidR="00350171" w:rsidRPr="00287B1A" w:rsidRDefault="00350171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FACD" w14:textId="77777777" w:rsidR="00350171" w:rsidRPr="00287B1A" w:rsidRDefault="00350171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7626" w14:textId="77777777" w:rsidR="00350171" w:rsidRPr="00287B1A" w:rsidRDefault="00350171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287B1A" w:rsidRPr="00287B1A" w14:paraId="0B437B78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B189" w14:textId="77777777" w:rsidR="00287B1A" w:rsidRPr="00287B1A" w:rsidRDefault="00287B1A" w:rsidP="00350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AB4F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8 (&lt;0.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EE09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1 (0.184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9E52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1 (0.7429)</w:t>
            </w:r>
          </w:p>
        </w:tc>
      </w:tr>
      <w:tr w:rsidR="00287B1A" w:rsidRPr="00287B1A" w14:paraId="5CE6159B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6F9B" w14:textId="77777777" w:rsidR="00287B1A" w:rsidRPr="00287B1A" w:rsidRDefault="00287B1A" w:rsidP="00350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4BF2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4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07D6C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9 (0.164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717A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2 (0.5637)</w:t>
            </w:r>
          </w:p>
        </w:tc>
      </w:tr>
      <w:tr w:rsidR="00287B1A" w:rsidRPr="00287B1A" w14:paraId="73311329" w14:textId="77777777" w:rsidTr="009B4290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D5AC" w14:textId="77777777" w:rsidR="00287B1A" w:rsidRPr="00287B1A" w:rsidRDefault="00287B1A" w:rsidP="00350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CCC59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4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5A42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6 (0.0113*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8459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0 (0.0663)</w:t>
            </w:r>
          </w:p>
        </w:tc>
      </w:tr>
      <w:tr w:rsidR="00287B1A" w:rsidRPr="00287B1A" w14:paraId="2AF1BE42" w14:textId="77777777" w:rsidTr="009B4290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8FB04" w14:textId="77777777" w:rsidR="00287B1A" w:rsidRPr="00287B1A" w:rsidRDefault="00287B1A" w:rsidP="00350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8A51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4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124D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6 (0.0113*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FBC0" w14:textId="77777777" w:rsidR="00287B1A" w:rsidRPr="00287B1A" w:rsidRDefault="00287B1A" w:rsidP="003501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1 (0.0663)</w:t>
            </w:r>
          </w:p>
        </w:tc>
      </w:tr>
    </w:tbl>
    <w:p w14:paraId="615F2BC7" w14:textId="757C96E5" w:rsidR="0021141A" w:rsidRDefault="00530CC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287B1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287B1A">
        <w:rPr>
          <w:rFonts w:ascii="Arial" w:hAnsi="Arial" w:cs="Arial"/>
        </w:rPr>
        <w:t>1</w:t>
      </w:r>
      <w:r>
        <w:rPr>
          <w:rFonts w:ascii="Arial" w:hAnsi="Arial" w:cs="Arial"/>
        </w:rPr>
        <w:t>:</w:t>
      </w:r>
      <w:r w:rsidR="00287B1A">
        <w:rPr>
          <w:rFonts w:ascii="Arial" w:hAnsi="Arial" w:cs="Arial"/>
        </w:rPr>
        <w:t xml:space="preserve"> Correlation analyses between baseline HR and HR </w:t>
      </w:r>
      <w:r w:rsidR="00730EEF">
        <w:rPr>
          <w:rFonts w:ascii="Arial" w:hAnsi="Arial" w:cs="Arial"/>
        </w:rPr>
        <w:t>dynamic parameters</w:t>
      </w:r>
      <w:r w:rsidR="00287B1A">
        <w:rPr>
          <w:rFonts w:ascii="Arial" w:hAnsi="Arial" w:cs="Arial"/>
        </w:rPr>
        <w:t xml:space="preserve"> with gait parameters</w:t>
      </w:r>
      <w:r w:rsidR="00350171">
        <w:rPr>
          <w:rFonts w:ascii="Arial" w:hAnsi="Arial" w:cs="Arial"/>
        </w:rPr>
        <w:t xml:space="preserve"> for all participants and for each frailty group</w:t>
      </w:r>
      <w:r w:rsidR="00287B1A">
        <w:rPr>
          <w:rFonts w:ascii="Arial" w:hAnsi="Arial" w:cs="Arial"/>
        </w:rPr>
        <w:t>. Significant values are denoted by the asterisk symbol.</w:t>
      </w:r>
    </w:p>
    <w:p w14:paraId="040A113B" w14:textId="1143A8DA" w:rsidR="009B4290" w:rsidRPr="009B4290" w:rsidRDefault="009B4290" w:rsidP="009B4290"/>
    <w:tbl>
      <w:tblPr>
        <w:tblpPr w:leftFromText="180" w:rightFromText="180" w:vertAnchor="page" w:horzAnchor="margin" w:tblpXSpec="center" w:tblpY="4996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9B4290" w:rsidRPr="00287B1A" w14:paraId="0DFD4287" w14:textId="77777777" w:rsidTr="009B4290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AE20" w14:textId="31154D7F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="00730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namics</w:t>
            </w:r>
            <w:r w:rsidRPr="00287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E6C6" w14:textId="2C2F0A6E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frail 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9B4290" w:rsidRPr="00287B1A" w14:paraId="1FF5DB60" w14:textId="77777777" w:rsidTr="009B4290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ED9D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7F33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6EDD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FBFC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9B4290" w:rsidRPr="00287B1A" w14:paraId="143125F3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A9C6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6D7BC" w14:textId="283BE8BA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322 (0.875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F3A17" w14:textId="1D5BFD71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788 (0.714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44252" w14:textId="6D1691AB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100 (0.9613)</w:t>
            </w:r>
          </w:p>
        </w:tc>
      </w:tr>
      <w:tr w:rsidR="009B4290" w:rsidRPr="00287B1A" w14:paraId="095BA1AD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8CCE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B9727" w14:textId="15DF411D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539 (0.45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25E42" w14:textId="30D1AFE8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058 (0.622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6A819" w14:textId="77561DDC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638 (0.7566)</w:t>
            </w:r>
          </w:p>
        </w:tc>
      </w:tr>
      <w:tr w:rsidR="009B4290" w:rsidRPr="00287B1A" w14:paraId="281CF9B6" w14:textId="77777777" w:rsidTr="009B4290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1BC1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36D8A" w14:textId="3DC4852C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568 (0.782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E2A56" w14:textId="3735B364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677 (0.7530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11F6" w14:textId="222FC4F8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192 (0.5620)</w:t>
            </w:r>
          </w:p>
        </w:tc>
      </w:tr>
      <w:tr w:rsidR="009B4290" w:rsidRPr="00287B1A" w14:paraId="5D2BAABD" w14:textId="77777777" w:rsidTr="009B4290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91F5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051DA" w14:textId="1DA41611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569 (0.78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0D6C2" w14:textId="3AEF57F4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679 (0.752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BC405" w14:textId="0B0DF3F3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192 (0.5616)</w:t>
            </w:r>
          </w:p>
        </w:tc>
      </w:tr>
    </w:tbl>
    <w:tbl>
      <w:tblPr>
        <w:tblpPr w:leftFromText="180" w:rightFromText="180" w:vertAnchor="page" w:horzAnchor="margin" w:tblpXSpec="center" w:tblpY="7231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9B4290" w:rsidRPr="00287B1A" w14:paraId="58E2769A" w14:textId="77777777" w:rsidTr="009B4290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A365" w14:textId="38153978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="00730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ynamics</w:t>
            </w:r>
            <w:r w:rsidRPr="00287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1076" w14:textId="3DE280ED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frail/Frail 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9B4290" w:rsidRPr="00287B1A" w14:paraId="08296F48" w14:textId="77777777" w:rsidTr="009B4290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D5FB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9E1A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33D4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F11C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9B4290" w:rsidRPr="00287B1A" w14:paraId="77152C16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CD4C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6BE47" w14:textId="1EBF8F59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5079 (&lt;0.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8DE6" w14:textId="35EB042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080 (0.952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67DCE" w14:textId="140B1633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2054 (0.1185)</w:t>
            </w:r>
          </w:p>
        </w:tc>
      </w:tr>
      <w:tr w:rsidR="009B4290" w:rsidRPr="00287B1A" w14:paraId="47824AA9" w14:textId="77777777" w:rsidTr="009B4290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498C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3595" w14:textId="085F67B1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5733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F7809" w14:textId="4F199783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534 (0.250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CD91F" w14:textId="23D66EDC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0475 (0.7204)</w:t>
            </w:r>
          </w:p>
        </w:tc>
      </w:tr>
      <w:tr w:rsidR="009B4290" w:rsidRPr="00287B1A" w14:paraId="566464E7" w14:textId="77777777" w:rsidTr="009B4290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0B69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DA911" w14:textId="7467A178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5868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BB6A2" w14:textId="46AA7799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2908 (0.0268*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A4D4E" w14:textId="14BAFDEE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175 (0.3752)</w:t>
            </w:r>
          </w:p>
        </w:tc>
      </w:tr>
      <w:tr w:rsidR="009B4290" w:rsidRPr="00287B1A" w14:paraId="7CF2DB76" w14:textId="77777777" w:rsidTr="009B4290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DB44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BA861" w14:textId="64AC42AA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5868 (&lt;0.0001*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76191" w14:textId="3F865E3B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2908 (0.0268*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A05C" w14:textId="20D9DB8C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4290">
              <w:rPr>
                <w:rFonts w:ascii="Arial" w:hAnsi="Arial" w:cs="Arial"/>
                <w:color w:val="000000"/>
                <w:sz w:val="20"/>
                <w:szCs w:val="20"/>
              </w:rPr>
              <w:t>0.1175 (0.3755)</w:t>
            </w:r>
          </w:p>
        </w:tc>
      </w:tr>
    </w:tbl>
    <w:tbl>
      <w:tblPr>
        <w:tblpPr w:leftFromText="180" w:rightFromText="180" w:vertAnchor="page" w:horzAnchor="margin" w:tblpXSpec="center" w:tblpY="9466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9B4290" w:rsidRPr="00287B1A" w14:paraId="4C11A060" w14:textId="77777777" w:rsidTr="00BC168A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CD2E" w14:textId="29ECAEEC" w:rsidR="009B4290" w:rsidRPr="00287B1A" w:rsidRDefault="00BC168A" w:rsidP="009B42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aseline </w:t>
            </w:r>
            <w:r w:rsidR="009B4290"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="009B4290" w:rsidRPr="00287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6483" w14:textId="61D92E2D" w:rsidR="009B4290" w:rsidRPr="00287B1A" w:rsidRDefault="00BC168A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rticipants</w:t>
            </w:r>
            <w:r w:rsidR="009B42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9B4290"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="009B4290"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="009B4290"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B4290"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9B4290"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="009B4290"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9B4290" w:rsidRPr="00287B1A" w14:paraId="26B1939F" w14:textId="77777777" w:rsidTr="00BC168A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51D9" w14:textId="77777777" w:rsidR="009B4290" w:rsidRPr="00287B1A" w:rsidRDefault="009B4290" w:rsidP="009B42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E85F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45A0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DF0B" w14:textId="77777777" w:rsidR="009B4290" w:rsidRPr="00287B1A" w:rsidRDefault="009B4290" w:rsidP="009B42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814C60" w:rsidRPr="00287B1A" w14:paraId="2F569F89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0086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5CC48" w14:textId="1106CF87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101 (0.31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A9116" w14:textId="4D5424F7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663 (0.548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CFC44" w14:textId="301AF70A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960 (0.3850)</w:t>
            </w:r>
          </w:p>
        </w:tc>
      </w:tr>
      <w:tr w:rsidR="00814C60" w:rsidRPr="00287B1A" w14:paraId="547CC476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14A7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C01E4" w14:textId="15841646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470 (0.670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15CA7" w14:textId="07573487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652 (0.5556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C1775" w14:textId="3786E241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050 (0.3417)</w:t>
            </w:r>
          </w:p>
        </w:tc>
      </w:tr>
      <w:tr w:rsidR="00814C60" w:rsidRPr="00287B1A" w14:paraId="17A6B397" w14:textId="77777777" w:rsidTr="00BC168A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9BE5B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7A95" w14:textId="4CA2AED4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379 (0.73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37195" w14:textId="1819E557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33 (0.904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93798" w14:textId="34800AC8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60 (0.9568)</w:t>
            </w:r>
          </w:p>
        </w:tc>
      </w:tr>
      <w:tr w:rsidR="00814C60" w:rsidRPr="00287B1A" w14:paraId="3A1BED68" w14:textId="77777777" w:rsidTr="00BC168A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45483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B0951" w14:textId="2F2A5BC5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380 (0.73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15FA3" w14:textId="070F687D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38 (0.9038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EC9AF" w14:textId="752847AB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01 (0.9564)</w:t>
            </w:r>
          </w:p>
        </w:tc>
      </w:tr>
    </w:tbl>
    <w:p w14:paraId="6BB1714F" w14:textId="3D1C1997" w:rsidR="009B4290" w:rsidRDefault="009B4290" w:rsidP="009B4290">
      <w:pPr>
        <w:ind w:firstLine="720"/>
      </w:pPr>
    </w:p>
    <w:tbl>
      <w:tblPr>
        <w:tblpPr w:leftFromText="180" w:rightFromText="180" w:vertAnchor="page" w:horzAnchor="margin" w:tblpXSpec="center" w:tblpY="11716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BC168A" w:rsidRPr="00287B1A" w14:paraId="3A4CBFDD" w14:textId="77777777" w:rsidTr="00BC168A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81E4" w14:textId="089A3654" w:rsidR="00BC168A" w:rsidRPr="00287B1A" w:rsidRDefault="00BC168A" w:rsidP="009F50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aseline </w:t>
            </w:r>
            <w:r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D7C6" w14:textId="45E5F95A" w:rsidR="00BC168A" w:rsidRPr="00287B1A" w:rsidRDefault="00BC168A" w:rsidP="009F5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frail 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BC168A" w:rsidRPr="00287B1A" w14:paraId="524B9C4B" w14:textId="77777777" w:rsidTr="00BC168A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61B8" w14:textId="77777777" w:rsidR="00BC168A" w:rsidRPr="00287B1A" w:rsidRDefault="00BC168A" w:rsidP="009F50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A0EB" w14:textId="77777777" w:rsidR="00BC168A" w:rsidRPr="00287B1A" w:rsidRDefault="00BC168A" w:rsidP="009F5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1F60" w14:textId="77777777" w:rsidR="00BC168A" w:rsidRPr="00287B1A" w:rsidRDefault="00BC168A" w:rsidP="009F5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9512" w14:textId="77777777" w:rsidR="00BC168A" w:rsidRPr="00287B1A" w:rsidRDefault="00BC168A" w:rsidP="009F50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814C60" w:rsidRPr="00287B1A" w14:paraId="1E991D24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D166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8FBF6" w14:textId="3A49875B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300 (0.884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6F844" w14:textId="31DA6FEC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581 (0.778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F11C2" w14:textId="24047D9D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928 (0.6520)</w:t>
            </w:r>
          </w:p>
        </w:tc>
      </w:tr>
      <w:tr w:rsidR="00814C60" w:rsidRPr="00287B1A" w14:paraId="521D3538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A380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052E5" w14:textId="5B53B172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40 (0.945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8FC86" w14:textId="34CB5235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614 (0.765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C78A5" w14:textId="771D9564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034 (0.6153)</w:t>
            </w:r>
          </w:p>
        </w:tc>
      </w:tr>
      <w:tr w:rsidR="00814C60" w:rsidRPr="00287B1A" w14:paraId="016A22BF" w14:textId="77777777" w:rsidTr="00BC168A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991C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19300" w14:textId="44F90AE0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01 (0.98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139F2" w14:textId="2122FC6F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316 (0.8783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8D5AD" w14:textId="563AE59F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02 (0.9604)</w:t>
            </w:r>
          </w:p>
        </w:tc>
      </w:tr>
      <w:tr w:rsidR="00814C60" w:rsidRPr="00287B1A" w14:paraId="0922DC43" w14:textId="77777777" w:rsidTr="00BC168A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A525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35947" w14:textId="2C87E08D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01 (0.981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4E01E" w14:textId="73BE4840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317 (0.877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6CB53" w14:textId="65E6C6F1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01 (0.9609)</w:t>
            </w:r>
          </w:p>
        </w:tc>
      </w:tr>
    </w:tbl>
    <w:tbl>
      <w:tblPr>
        <w:tblpPr w:leftFromText="180" w:rightFromText="180" w:vertAnchor="page" w:horzAnchor="margin" w:tblpXSpec="center" w:tblpY="1291"/>
        <w:tblW w:w="8500" w:type="dxa"/>
        <w:tblLook w:val="04A0" w:firstRow="1" w:lastRow="0" w:firstColumn="1" w:lastColumn="0" w:noHBand="0" w:noVBand="1"/>
      </w:tblPr>
      <w:tblGrid>
        <w:gridCol w:w="2448"/>
        <w:gridCol w:w="1980"/>
        <w:gridCol w:w="2070"/>
        <w:gridCol w:w="2002"/>
      </w:tblGrid>
      <w:tr w:rsidR="00BC168A" w:rsidRPr="00287B1A" w14:paraId="2AD4A84A" w14:textId="77777777" w:rsidTr="00BC168A">
        <w:trPr>
          <w:trHeight w:val="343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CFC5" w14:textId="175C91FD" w:rsidR="00BC168A" w:rsidRPr="00287B1A" w:rsidRDefault="00BC168A" w:rsidP="00BC16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Baseline </w:t>
            </w:r>
            <w:r w:rsidRPr="004B7F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Pr="00287B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72A3" w14:textId="77777777" w:rsidR="00BC168A" w:rsidRPr="00287B1A" w:rsidRDefault="00BC168A" w:rsidP="00BC1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-frail/Frail 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501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287B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)</w:t>
            </w:r>
          </w:p>
        </w:tc>
      </w:tr>
      <w:tr w:rsidR="00BC168A" w:rsidRPr="00287B1A" w14:paraId="051472DD" w14:textId="77777777" w:rsidTr="00BC168A">
        <w:trPr>
          <w:trHeight w:val="315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E6E4" w14:textId="77777777" w:rsidR="00BC168A" w:rsidRPr="00287B1A" w:rsidRDefault="00BC168A" w:rsidP="00BC16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81A8" w14:textId="77777777" w:rsidR="00BC168A" w:rsidRPr="00287B1A" w:rsidRDefault="00BC168A" w:rsidP="00BC1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 to Peak H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0F926" w14:textId="77777777" w:rsidR="00BC168A" w:rsidRPr="00287B1A" w:rsidRDefault="00BC168A" w:rsidP="00BC1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R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0F08" w14:textId="77777777" w:rsidR="00BC168A" w:rsidRPr="00287B1A" w:rsidRDefault="00BC168A" w:rsidP="00BC16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 Increase</w:t>
            </w:r>
          </w:p>
        </w:tc>
      </w:tr>
      <w:tr w:rsidR="00814C60" w:rsidRPr="00287B1A" w14:paraId="3B89F2D0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2A4D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Lengt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EB7A4" w14:textId="745E487E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931 (0.487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80F87" w14:textId="600FF67E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703 (0.2010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9F09" w14:textId="5F702F31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892 (0.1546)</w:t>
            </w:r>
          </w:p>
        </w:tc>
      </w:tr>
      <w:tr w:rsidR="00814C60" w:rsidRPr="00287B1A" w14:paraId="3E45DD0B" w14:textId="77777777" w:rsidTr="00BC168A">
        <w:trPr>
          <w:trHeight w:val="315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E789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341AC" w14:textId="6DCF4875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106 (0.936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B2139" w14:textId="441BB2A8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587 (0.234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7B53" w14:textId="75A19E23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1922 (0.1483)</w:t>
            </w:r>
          </w:p>
        </w:tc>
      </w:tr>
      <w:tr w:rsidR="00814C60" w:rsidRPr="00287B1A" w14:paraId="24A563EC" w14:textId="77777777" w:rsidTr="00BC168A">
        <w:trPr>
          <w:trHeight w:val="307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CA30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wing Veloci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24915" w14:textId="543C8D04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01 (0.957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ACEF" w14:textId="31FAA64D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726 (0.588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8FB81" w14:textId="77CA9543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540 (0.6872)</w:t>
            </w:r>
          </w:p>
        </w:tc>
      </w:tr>
      <w:tr w:rsidR="00814C60" w:rsidRPr="00287B1A" w14:paraId="18C39608" w14:textId="77777777" w:rsidTr="00BC168A">
        <w:trPr>
          <w:trHeight w:val="352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2953" w14:textId="77777777" w:rsidR="00814C60" w:rsidRPr="00287B1A" w:rsidRDefault="00814C60" w:rsidP="00814C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7B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 Dur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95820" w14:textId="31CD1B82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070 (0.958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6B0F1" w14:textId="24A520EC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726 (0.588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F0E47" w14:textId="6DECB747" w:rsidR="00814C60" w:rsidRPr="00287B1A" w:rsidRDefault="00814C60" w:rsidP="00814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C60">
              <w:rPr>
                <w:rFonts w:ascii="Arial" w:hAnsi="Arial" w:cs="Arial"/>
                <w:color w:val="000000"/>
                <w:sz w:val="20"/>
                <w:szCs w:val="20"/>
              </w:rPr>
              <w:t>0.0539 (0.6875)</w:t>
            </w:r>
          </w:p>
        </w:tc>
      </w:tr>
    </w:tbl>
    <w:p w14:paraId="7A0E861A" w14:textId="77777777" w:rsidR="00BC168A" w:rsidRDefault="00BC168A" w:rsidP="009B4290">
      <w:pPr>
        <w:ind w:firstLine="720"/>
      </w:pPr>
    </w:p>
    <w:p w14:paraId="46388867" w14:textId="77777777" w:rsidR="009B4290" w:rsidRDefault="009B4290" w:rsidP="009B4290">
      <w:pPr>
        <w:ind w:firstLine="720"/>
      </w:pPr>
    </w:p>
    <w:p w14:paraId="6DD57C7E" w14:textId="254E00D2" w:rsidR="009B4290" w:rsidRDefault="009B4290" w:rsidP="009B4290">
      <w:pPr>
        <w:ind w:firstLine="720"/>
      </w:pPr>
    </w:p>
    <w:p w14:paraId="3C82385A" w14:textId="77777777" w:rsidR="009B4290" w:rsidRPr="009B4290" w:rsidRDefault="009B4290" w:rsidP="009B4290">
      <w:pPr>
        <w:ind w:firstLine="720"/>
      </w:pPr>
    </w:p>
    <w:p w14:paraId="7E4DE264" w14:textId="0CF319C1" w:rsidR="009B4290" w:rsidRPr="009B4290" w:rsidRDefault="009B4290" w:rsidP="009B4290"/>
    <w:p w14:paraId="652FCBAA" w14:textId="75A52EB1" w:rsidR="009B4290" w:rsidRPr="009B4290" w:rsidRDefault="009B4290" w:rsidP="009B4290"/>
    <w:p w14:paraId="5CFD38C1" w14:textId="77777777" w:rsidR="009B4290" w:rsidRPr="009B4290" w:rsidRDefault="009B4290" w:rsidP="009B4290"/>
    <w:sectPr w:rsidR="009B4290" w:rsidRPr="009B4290" w:rsidSect="00287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E408D" w14:textId="77777777" w:rsidR="00F4390C" w:rsidRDefault="00F4390C" w:rsidP="00287B1A">
      <w:pPr>
        <w:spacing w:after="0" w:line="240" w:lineRule="auto"/>
      </w:pPr>
      <w:r>
        <w:separator/>
      </w:r>
    </w:p>
  </w:endnote>
  <w:endnote w:type="continuationSeparator" w:id="0">
    <w:p w14:paraId="73C75DF2" w14:textId="77777777" w:rsidR="00F4390C" w:rsidRDefault="00F4390C" w:rsidP="00287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A6507" w14:textId="77777777" w:rsidR="00F4390C" w:rsidRDefault="00F4390C" w:rsidP="00287B1A">
      <w:pPr>
        <w:spacing w:after="0" w:line="240" w:lineRule="auto"/>
      </w:pPr>
      <w:r>
        <w:separator/>
      </w:r>
    </w:p>
  </w:footnote>
  <w:footnote w:type="continuationSeparator" w:id="0">
    <w:p w14:paraId="2D5C87D7" w14:textId="77777777" w:rsidR="00F4390C" w:rsidRDefault="00F4390C" w:rsidP="00287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1A"/>
    <w:rsid w:val="0002106C"/>
    <w:rsid w:val="0021141A"/>
    <w:rsid w:val="00287B1A"/>
    <w:rsid w:val="002C6DF3"/>
    <w:rsid w:val="00350171"/>
    <w:rsid w:val="003D4396"/>
    <w:rsid w:val="004B7F2B"/>
    <w:rsid w:val="00530CC8"/>
    <w:rsid w:val="00723E70"/>
    <w:rsid w:val="00730EEF"/>
    <w:rsid w:val="007D0A83"/>
    <w:rsid w:val="00814C60"/>
    <w:rsid w:val="009B4290"/>
    <w:rsid w:val="00BC168A"/>
    <w:rsid w:val="00C57DBB"/>
    <w:rsid w:val="00ED1A25"/>
    <w:rsid w:val="00F4390C"/>
    <w:rsid w:val="00F44190"/>
    <w:rsid w:val="00FB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24E3"/>
  <w15:chartTrackingRefBased/>
  <w15:docId w15:val="{0185570D-06ED-4B0F-BBB8-4895C32B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B1A"/>
  </w:style>
  <w:style w:type="paragraph" w:styleId="Footer">
    <w:name w:val="footer"/>
    <w:basedOn w:val="Normal"/>
    <w:link w:val="FooterChar"/>
    <w:uiPriority w:val="99"/>
    <w:unhideWhenUsed/>
    <w:rsid w:val="00287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sizadeh, Nima - (ntoosizadeh)</dc:creator>
  <cp:keywords/>
  <dc:description/>
  <cp:lastModifiedBy>Toosizadeh, Nima - (ntoosizadeh)</cp:lastModifiedBy>
  <cp:revision>6</cp:revision>
  <dcterms:created xsi:type="dcterms:W3CDTF">2021-12-15T17:59:00Z</dcterms:created>
  <dcterms:modified xsi:type="dcterms:W3CDTF">2021-12-18T17:36:00Z</dcterms:modified>
</cp:coreProperties>
</file>